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2A70E" w14:textId="732FF3FA" w:rsidR="00E15A88" w:rsidRDefault="00854D63">
      <w:r>
        <w:rPr>
          <w:noProof/>
        </w:rPr>
        <w:drawing>
          <wp:inline distT="0" distB="0" distL="0" distR="0" wp14:anchorId="11AFAAD8" wp14:editId="7C77CD55">
            <wp:extent cx="5274310" cy="3166745"/>
            <wp:effectExtent l="0" t="0" r="2540" b="0"/>
            <wp:docPr id="1557964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964818" name="图片 155796481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A364A" w14:textId="71CCCA7E" w:rsidR="0009244D" w:rsidRPr="0009244D" w:rsidRDefault="0009244D" w:rsidP="007515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244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09244D">
        <w:rPr>
          <w:rFonts w:ascii="Times New Roman" w:hAnsi="Times New Roman" w:cs="Times New Roman"/>
          <w:sz w:val="24"/>
          <w:szCs w:val="24"/>
        </w:rPr>
        <w:t xml:space="preserve"> Logistic regression results for the effect of bat species (Visualization of OR 95%CI chart), Dots represent OR and bar graphs represent 95% confidence intervals (95% CI) (species with sample sizes less than ten were not included in the analysis)</w:t>
      </w:r>
    </w:p>
    <w:sectPr w:rsidR="0009244D" w:rsidRPr="00092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6259F" w14:textId="77777777" w:rsidR="000C6487" w:rsidRDefault="000C6487" w:rsidP="00854D63">
      <w:r>
        <w:separator/>
      </w:r>
    </w:p>
  </w:endnote>
  <w:endnote w:type="continuationSeparator" w:id="0">
    <w:p w14:paraId="45390DD5" w14:textId="77777777" w:rsidR="000C6487" w:rsidRDefault="000C6487" w:rsidP="00854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A8E46" w14:textId="77777777" w:rsidR="000C6487" w:rsidRDefault="000C6487" w:rsidP="00854D63">
      <w:r>
        <w:separator/>
      </w:r>
    </w:p>
  </w:footnote>
  <w:footnote w:type="continuationSeparator" w:id="0">
    <w:p w14:paraId="71F581FF" w14:textId="77777777" w:rsidR="000C6487" w:rsidRDefault="000C6487" w:rsidP="00854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4D"/>
    <w:rsid w:val="0009244D"/>
    <w:rsid w:val="000C6487"/>
    <w:rsid w:val="002056B8"/>
    <w:rsid w:val="007515BD"/>
    <w:rsid w:val="00802304"/>
    <w:rsid w:val="00854D63"/>
    <w:rsid w:val="00980358"/>
    <w:rsid w:val="00C14A67"/>
    <w:rsid w:val="00E1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D4E71"/>
  <w15:chartTrackingRefBased/>
  <w15:docId w15:val="{08E0C13F-D276-4F5F-A64C-22A24DE1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24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2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24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244D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244D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244D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24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24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24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244D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244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24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244D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244D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244D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24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24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24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24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2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24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24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2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24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24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244D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244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244D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9244D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4D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4D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4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4D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H</dc:creator>
  <cp:keywords/>
  <dc:description/>
  <cp:lastModifiedBy>HH H</cp:lastModifiedBy>
  <cp:revision>3</cp:revision>
  <dcterms:created xsi:type="dcterms:W3CDTF">2025-08-08T11:37:00Z</dcterms:created>
  <dcterms:modified xsi:type="dcterms:W3CDTF">2025-08-08T12:50:00Z</dcterms:modified>
</cp:coreProperties>
</file>